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2D538" w14:textId="77777777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b/>
          <w:bCs/>
          <w:lang w:val="en-US" w:eastAsia="de-DE"/>
        </w:rPr>
      </w:pPr>
      <w:r>
        <w:rPr>
          <w:rFonts w:ascii="Arial" w:eastAsia="Arial" w:hAnsi="Arial" w:cs="Arial"/>
          <w:b/>
          <w:bCs/>
          <w:noProof/>
          <w:lang w:val="en-US" w:eastAsia="de-DE"/>
        </w:rPr>
        <w:drawing>
          <wp:inline distT="0" distB="0" distL="0" distR="0" wp14:anchorId="381B6F28" wp14:editId="14E54E49">
            <wp:extent cx="5762625" cy="21717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25610" w14:textId="77777777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b/>
          <w:bCs/>
          <w:lang w:val="en-US" w:eastAsia="de-DE"/>
        </w:rPr>
      </w:pPr>
    </w:p>
    <w:p w14:paraId="67B87A5B" w14:textId="77777777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b/>
          <w:bCs/>
          <w:lang w:val="en-US" w:eastAsia="de-DE"/>
        </w:rPr>
      </w:pPr>
    </w:p>
    <w:p w14:paraId="755EB0A1" w14:textId="126C81B3" w:rsidR="004D19AB" w:rsidRDefault="004D19AB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  <w:r w:rsidRPr="00556429">
        <w:rPr>
          <w:rFonts w:ascii="Arial" w:eastAsia="Arial" w:hAnsi="Arial" w:cs="Arial"/>
          <w:b/>
          <w:bCs/>
          <w:lang w:val="en-US" w:eastAsia="de-DE"/>
        </w:rPr>
        <w:t>Suppl. Fig</w:t>
      </w:r>
      <w:r w:rsidRPr="00DB6BF1">
        <w:rPr>
          <w:rFonts w:ascii="Arial" w:eastAsia="Arial" w:hAnsi="Arial" w:cs="Arial"/>
          <w:b/>
          <w:bCs/>
          <w:lang w:val="en-US" w:eastAsia="de-DE"/>
        </w:rPr>
        <w:t>.</w:t>
      </w:r>
      <w:r w:rsidRPr="00556429">
        <w:rPr>
          <w:rFonts w:ascii="Arial" w:eastAsia="Arial" w:hAnsi="Arial" w:cs="Arial"/>
          <w:b/>
          <w:bCs/>
          <w:lang w:val="en-US" w:eastAsia="de-DE"/>
        </w:rPr>
        <w:t xml:space="preserve"> 1: </w:t>
      </w:r>
      <w:r w:rsidRPr="00DB6BF1">
        <w:rPr>
          <w:rFonts w:ascii="Arial" w:eastAsia="Arial" w:hAnsi="Arial" w:cs="Arial"/>
          <w:b/>
          <w:bCs/>
          <w:lang w:val="en-US" w:eastAsia="de-DE"/>
        </w:rPr>
        <w:t>Wound dressing application and microscopy</w:t>
      </w:r>
      <w:r w:rsidRPr="00556429">
        <w:rPr>
          <w:rFonts w:ascii="Arial" w:eastAsia="Arial" w:hAnsi="Arial" w:cs="Arial"/>
          <w:b/>
          <w:bCs/>
          <w:lang w:val="en-US" w:eastAsia="de-DE"/>
        </w:rPr>
        <w:t>.</w:t>
      </w:r>
      <w:r w:rsidRPr="00556429">
        <w:rPr>
          <w:rFonts w:ascii="Arial" w:eastAsia="Arial" w:hAnsi="Arial" w:cs="Arial"/>
          <w:lang w:val="en-US" w:eastAsia="de-DE"/>
        </w:rPr>
        <w:t xml:space="preserve"> </w:t>
      </w:r>
      <w:r w:rsidRPr="00DB6BF1">
        <w:rPr>
          <w:rFonts w:ascii="Arial" w:eastAsia="Arial" w:hAnsi="Arial" w:cs="Arial"/>
          <w:lang w:val="en-US" w:eastAsia="de-DE"/>
        </w:rPr>
        <w:t xml:space="preserve">Wound dressings are applied on the front side of the perforation. </w:t>
      </w:r>
      <w:r w:rsidRPr="00556429">
        <w:rPr>
          <w:rFonts w:ascii="Arial" w:eastAsia="Arial" w:hAnsi="Arial" w:cs="Arial"/>
          <w:lang w:val="en-US" w:eastAsia="de-DE"/>
        </w:rPr>
        <w:t>Animal manipulation may be prevented by application of a grid or a coverslip. After biomaterial application, the wound margin</w:t>
      </w:r>
      <w:r w:rsidRPr="00DB6BF1">
        <w:rPr>
          <w:rFonts w:ascii="Arial" w:eastAsia="Arial" w:hAnsi="Arial" w:cs="Arial"/>
          <w:lang w:val="en-US" w:eastAsia="de-DE"/>
        </w:rPr>
        <w:t>s</w:t>
      </w:r>
      <w:r w:rsidRPr="00556429">
        <w:rPr>
          <w:rFonts w:ascii="Arial" w:eastAsia="Arial" w:hAnsi="Arial" w:cs="Arial"/>
          <w:lang w:val="en-US" w:eastAsia="de-DE"/>
        </w:rPr>
        <w:t xml:space="preserve"> remain accessible for planimetry and intravital microscopy from the back side.</w:t>
      </w:r>
      <w:r w:rsidRPr="00DB6BF1">
        <w:rPr>
          <w:rFonts w:ascii="Arial" w:eastAsia="Arial" w:hAnsi="Arial" w:cs="Arial"/>
          <w:lang w:val="en-US" w:eastAsia="de-DE"/>
        </w:rPr>
        <w:t xml:space="preserve"> Intravital microscopy can be performed in central areas (under the influence of the biomaterial, red) and in peripheral areas (outside of the biomaterial, green).</w:t>
      </w:r>
    </w:p>
    <w:p w14:paraId="6671AF19" w14:textId="32572D7F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55792BB0" w14:textId="248DF4E0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74F80B77" w14:textId="6ADCC91E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331C6B86" w14:textId="6455D59C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4BF0AB05" w14:textId="6ADDC77D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593AFD18" w14:textId="470C7722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44431F07" w14:textId="5E0A3AEA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49830803" w14:textId="42D72F3C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543BE9F6" w14:textId="198B620E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133D64D7" w14:textId="355256F6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32DEE074" w14:textId="2B5587C0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0B45A0C7" w14:textId="0935A579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6A19C8C1" w14:textId="7A377DFC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3DE91FA3" w14:textId="336F8A0E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59100CC2" w14:textId="57C647DD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6CBFDDDF" w14:textId="17AFA621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48850C0A" w14:textId="332BC37C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30F73C72" w14:textId="17D6B76F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2347E4E2" w14:textId="1824777D" w:rsidR="00044404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7B79B7F3" w14:textId="52F92E59" w:rsidR="00044404" w:rsidRPr="00556429" w:rsidRDefault="00044404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  <w:r>
        <w:rPr>
          <w:rFonts w:ascii="Arial" w:eastAsia="Arial" w:hAnsi="Arial" w:cs="Arial"/>
          <w:noProof/>
          <w:lang w:val="en-US" w:eastAsia="de-DE"/>
        </w:rPr>
        <w:lastRenderedPageBreak/>
        <w:drawing>
          <wp:inline distT="0" distB="0" distL="0" distR="0" wp14:anchorId="7E7472F2" wp14:editId="278FCEB1">
            <wp:extent cx="5762625" cy="6362700"/>
            <wp:effectExtent l="0" t="0" r="952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B059A" w14:textId="77777777" w:rsidR="004D19AB" w:rsidRPr="00556429" w:rsidRDefault="004D19AB" w:rsidP="00DB6BF1">
      <w:pPr>
        <w:spacing w:after="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7BD3FCE5" w14:textId="3C73E233" w:rsidR="004D19AB" w:rsidRPr="00DB6BF1" w:rsidRDefault="004D19AB" w:rsidP="00DB6BF1">
      <w:pPr>
        <w:spacing w:after="160" w:line="360" w:lineRule="auto"/>
        <w:jc w:val="both"/>
        <w:rPr>
          <w:rFonts w:ascii="Arial" w:hAnsi="Arial" w:cs="Arial"/>
          <w:lang w:val="en-US"/>
        </w:rPr>
      </w:pPr>
      <w:r w:rsidRPr="00556429">
        <w:rPr>
          <w:rFonts w:ascii="Arial" w:eastAsia="Arial" w:hAnsi="Arial" w:cs="Arial"/>
          <w:b/>
          <w:bCs/>
          <w:lang w:val="en-US"/>
        </w:rPr>
        <w:t>Suppl. Fig. 2</w:t>
      </w:r>
      <w:r w:rsidRPr="00DB6BF1">
        <w:rPr>
          <w:rFonts w:ascii="Arial" w:eastAsia="Arial" w:hAnsi="Arial" w:cs="Arial"/>
          <w:b/>
          <w:bCs/>
          <w:lang w:val="en-US"/>
        </w:rPr>
        <w:t>:</w:t>
      </w:r>
      <w:r w:rsidRPr="00556429">
        <w:rPr>
          <w:rFonts w:ascii="Arial" w:eastAsia="Arial" w:hAnsi="Arial" w:cs="Arial"/>
          <w:b/>
          <w:bCs/>
          <w:lang w:val="en-US"/>
        </w:rPr>
        <w:t xml:space="preserve"> Tympanic membrane and mouse dorsal skinfold chamber microstructure.</w:t>
      </w:r>
      <w:r w:rsidRPr="00556429">
        <w:rPr>
          <w:rFonts w:ascii="Arial" w:eastAsia="Arial" w:hAnsi="Arial" w:cs="Arial"/>
          <w:lang w:val="en-US"/>
        </w:rPr>
        <w:t xml:space="preserve"> Both tissues comprise two epithelial layers separated by vascularized connective tissue. The key differences are the respiratory mucosa, the small </w:t>
      </w:r>
      <w:r w:rsidRPr="00DB6BF1">
        <w:rPr>
          <w:rFonts w:ascii="Arial" w:eastAsia="Arial" w:hAnsi="Arial" w:cs="Arial"/>
          <w:lang w:val="en-US"/>
        </w:rPr>
        <w:t>diameter,</w:t>
      </w:r>
      <w:r w:rsidRPr="00556429">
        <w:rPr>
          <w:rFonts w:ascii="Arial" w:eastAsia="Arial" w:hAnsi="Arial" w:cs="Arial"/>
          <w:lang w:val="en-US"/>
        </w:rPr>
        <w:t xml:space="preserve"> and the absence of a muscular layer in the tympanic membrane. However, following full</w:t>
      </w:r>
      <w:r w:rsidRPr="00DB6BF1">
        <w:rPr>
          <w:rFonts w:ascii="Arial" w:eastAsia="Arial" w:hAnsi="Arial" w:cs="Arial"/>
          <w:lang w:val="en-US"/>
        </w:rPr>
        <w:t>-</w:t>
      </w:r>
      <w:r w:rsidRPr="00556429">
        <w:rPr>
          <w:rFonts w:ascii="Arial" w:eastAsia="Arial" w:hAnsi="Arial" w:cs="Arial"/>
          <w:lang w:val="en-US"/>
        </w:rPr>
        <w:t>thickness perforation both tissues share the wound healing mechanism of epithelialization by epidermal squamous epithelium (indicated by arrows).</w:t>
      </w:r>
    </w:p>
    <w:p w14:paraId="10AF3366" w14:textId="77777777" w:rsidR="000C236D" w:rsidRPr="00DB6BF1" w:rsidRDefault="000C236D" w:rsidP="00DB6BF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sectPr w:rsidR="000C236D" w:rsidRPr="00DB6BF1" w:rsidSect="00556429">
      <w:footerReference w:type="default" r:id="rId13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2876B" w14:textId="77777777" w:rsidR="00ED112D" w:rsidRDefault="00ED112D" w:rsidP="00485CFF">
      <w:pPr>
        <w:spacing w:after="0" w:line="240" w:lineRule="auto"/>
      </w:pPr>
      <w:r>
        <w:separator/>
      </w:r>
    </w:p>
  </w:endnote>
  <w:endnote w:type="continuationSeparator" w:id="0">
    <w:p w14:paraId="1FE3A6F6" w14:textId="77777777" w:rsidR="00ED112D" w:rsidRDefault="00ED112D" w:rsidP="00485CFF">
      <w:pPr>
        <w:spacing w:after="0" w:line="240" w:lineRule="auto"/>
      </w:pPr>
      <w:r>
        <w:continuationSeparator/>
      </w:r>
    </w:p>
  </w:endnote>
  <w:endnote w:type="continuationNotice" w:id="1">
    <w:p w14:paraId="5196F691" w14:textId="77777777" w:rsidR="00ED112D" w:rsidRDefault="00ED11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736C" w14:textId="7171E91F" w:rsidR="009250BC" w:rsidRDefault="009250BC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5E5AE5" w:rsidRPr="005E5AE5">
      <w:rPr>
        <w:noProof/>
        <w:lang w:val="de-DE"/>
      </w:rPr>
      <w:t>17</w:t>
    </w:r>
    <w:r>
      <w:fldChar w:fldCharType="end"/>
    </w:r>
  </w:p>
  <w:p w14:paraId="0ABEE641" w14:textId="77777777" w:rsidR="009250BC" w:rsidRDefault="009250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F4F1C" w14:textId="77777777" w:rsidR="00ED112D" w:rsidRDefault="00ED112D" w:rsidP="00485CFF">
      <w:pPr>
        <w:spacing w:after="0" w:line="240" w:lineRule="auto"/>
      </w:pPr>
      <w:r>
        <w:separator/>
      </w:r>
    </w:p>
  </w:footnote>
  <w:footnote w:type="continuationSeparator" w:id="0">
    <w:p w14:paraId="01C49F52" w14:textId="77777777" w:rsidR="00ED112D" w:rsidRDefault="00ED112D" w:rsidP="00485CFF">
      <w:pPr>
        <w:spacing w:after="0" w:line="240" w:lineRule="auto"/>
      </w:pPr>
      <w:r>
        <w:continuationSeparator/>
      </w:r>
    </w:p>
  </w:footnote>
  <w:footnote w:type="continuationNotice" w:id="1">
    <w:p w14:paraId="54D63563" w14:textId="77777777" w:rsidR="00ED112D" w:rsidRDefault="00ED112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5ACB12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91A999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896ABD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20A83A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21E0B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10CB8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B2548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6D4095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4CC4DB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769F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CFF"/>
    <w:rsid w:val="000010F9"/>
    <w:rsid w:val="000045E7"/>
    <w:rsid w:val="00005875"/>
    <w:rsid w:val="00006F87"/>
    <w:rsid w:val="00011283"/>
    <w:rsid w:val="00012FCD"/>
    <w:rsid w:val="00016632"/>
    <w:rsid w:val="00021575"/>
    <w:rsid w:val="00022D11"/>
    <w:rsid w:val="00023D82"/>
    <w:rsid w:val="000244D0"/>
    <w:rsid w:val="00025606"/>
    <w:rsid w:val="00026B2F"/>
    <w:rsid w:val="000313DF"/>
    <w:rsid w:val="000443C7"/>
    <w:rsid w:val="00044404"/>
    <w:rsid w:val="00044B5E"/>
    <w:rsid w:val="00045411"/>
    <w:rsid w:val="00047668"/>
    <w:rsid w:val="000546B2"/>
    <w:rsid w:val="00057E49"/>
    <w:rsid w:val="00062BF1"/>
    <w:rsid w:val="000646CE"/>
    <w:rsid w:val="000709BD"/>
    <w:rsid w:val="00071E62"/>
    <w:rsid w:val="000742E1"/>
    <w:rsid w:val="000749F5"/>
    <w:rsid w:val="0007592C"/>
    <w:rsid w:val="00075991"/>
    <w:rsid w:val="00090F31"/>
    <w:rsid w:val="00091D24"/>
    <w:rsid w:val="000925C8"/>
    <w:rsid w:val="0009322D"/>
    <w:rsid w:val="00093E5C"/>
    <w:rsid w:val="00097B27"/>
    <w:rsid w:val="000A0500"/>
    <w:rsid w:val="000A1E8E"/>
    <w:rsid w:val="000A239F"/>
    <w:rsid w:val="000B2087"/>
    <w:rsid w:val="000B36C1"/>
    <w:rsid w:val="000B4517"/>
    <w:rsid w:val="000B7F46"/>
    <w:rsid w:val="000C163A"/>
    <w:rsid w:val="000C1DD9"/>
    <w:rsid w:val="000C236D"/>
    <w:rsid w:val="000C416A"/>
    <w:rsid w:val="000C495F"/>
    <w:rsid w:val="000C58A8"/>
    <w:rsid w:val="000D1208"/>
    <w:rsid w:val="000D1670"/>
    <w:rsid w:val="000D2E90"/>
    <w:rsid w:val="000D40BC"/>
    <w:rsid w:val="000D4CAA"/>
    <w:rsid w:val="000F1490"/>
    <w:rsid w:val="000F57FC"/>
    <w:rsid w:val="001020C6"/>
    <w:rsid w:val="001109A7"/>
    <w:rsid w:val="00111ECD"/>
    <w:rsid w:val="00112F7E"/>
    <w:rsid w:val="0011478C"/>
    <w:rsid w:val="00115000"/>
    <w:rsid w:val="00117E34"/>
    <w:rsid w:val="00122BDD"/>
    <w:rsid w:val="00124AD7"/>
    <w:rsid w:val="0012539A"/>
    <w:rsid w:val="001313F6"/>
    <w:rsid w:val="001314F2"/>
    <w:rsid w:val="00131DAE"/>
    <w:rsid w:val="00133212"/>
    <w:rsid w:val="0015171F"/>
    <w:rsid w:val="0015490C"/>
    <w:rsid w:val="00155E77"/>
    <w:rsid w:val="00156661"/>
    <w:rsid w:val="00156A37"/>
    <w:rsid w:val="00156F23"/>
    <w:rsid w:val="001619E4"/>
    <w:rsid w:val="001630B7"/>
    <w:rsid w:val="00165EA9"/>
    <w:rsid w:val="00167F18"/>
    <w:rsid w:val="001706B9"/>
    <w:rsid w:val="00175697"/>
    <w:rsid w:val="0018000F"/>
    <w:rsid w:val="00181289"/>
    <w:rsid w:val="001830DF"/>
    <w:rsid w:val="00184442"/>
    <w:rsid w:val="00184C4E"/>
    <w:rsid w:val="001855B9"/>
    <w:rsid w:val="00186AF4"/>
    <w:rsid w:val="00187A26"/>
    <w:rsid w:val="00187FE5"/>
    <w:rsid w:val="001911DA"/>
    <w:rsid w:val="0019247A"/>
    <w:rsid w:val="001929EF"/>
    <w:rsid w:val="00194055"/>
    <w:rsid w:val="0019422B"/>
    <w:rsid w:val="001A34CC"/>
    <w:rsid w:val="001A3C5F"/>
    <w:rsid w:val="001A3DF5"/>
    <w:rsid w:val="001A698F"/>
    <w:rsid w:val="001B18F0"/>
    <w:rsid w:val="001B1D35"/>
    <w:rsid w:val="001B28CA"/>
    <w:rsid w:val="001B413F"/>
    <w:rsid w:val="001C057B"/>
    <w:rsid w:val="001C37AC"/>
    <w:rsid w:val="001C4EF7"/>
    <w:rsid w:val="001C5AAB"/>
    <w:rsid w:val="001C5ED5"/>
    <w:rsid w:val="001D02DE"/>
    <w:rsid w:val="001D090A"/>
    <w:rsid w:val="001D1833"/>
    <w:rsid w:val="001D1B70"/>
    <w:rsid w:val="001D2E39"/>
    <w:rsid w:val="001D7AFD"/>
    <w:rsid w:val="001E0DDD"/>
    <w:rsid w:val="001E101C"/>
    <w:rsid w:val="001E3C5F"/>
    <w:rsid w:val="001F120A"/>
    <w:rsid w:val="001F27EE"/>
    <w:rsid w:val="001F384F"/>
    <w:rsid w:val="002011D8"/>
    <w:rsid w:val="002024BF"/>
    <w:rsid w:val="00204690"/>
    <w:rsid w:val="002049A9"/>
    <w:rsid w:val="002051F4"/>
    <w:rsid w:val="00205CC2"/>
    <w:rsid w:val="0020749A"/>
    <w:rsid w:val="00211D48"/>
    <w:rsid w:val="00224328"/>
    <w:rsid w:val="00227ECF"/>
    <w:rsid w:val="002307E9"/>
    <w:rsid w:val="002326AE"/>
    <w:rsid w:val="002334A2"/>
    <w:rsid w:val="002408B6"/>
    <w:rsid w:val="00241A65"/>
    <w:rsid w:val="0024325B"/>
    <w:rsid w:val="00244671"/>
    <w:rsid w:val="002446B8"/>
    <w:rsid w:val="00244FAE"/>
    <w:rsid w:val="00246238"/>
    <w:rsid w:val="002464DD"/>
    <w:rsid w:val="002470AA"/>
    <w:rsid w:val="00247B58"/>
    <w:rsid w:val="00247EEC"/>
    <w:rsid w:val="00253006"/>
    <w:rsid w:val="00254DA0"/>
    <w:rsid w:val="00255DFE"/>
    <w:rsid w:val="0025676D"/>
    <w:rsid w:val="002639B0"/>
    <w:rsid w:val="00264DA1"/>
    <w:rsid w:val="00265EB0"/>
    <w:rsid w:val="00267C5D"/>
    <w:rsid w:val="002829D8"/>
    <w:rsid w:val="0028327E"/>
    <w:rsid w:val="002907A0"/>
    <w:rsid w:val="00291184"/>
    <w:rsid w:val="00293826"/>
    <w:rsid w:val="002942CD"/>
    <w:rsid w:val="00296877"/>
    <w:rsid w:val="002A06D2"/>
    <w:rsid w:val="002A5ED9"/>
    <w:rsid w:val="002B2D6F"/>
    <w:rsid w:val="002B45DE"/>
    <w:rsid w:val="002C116E"/>
    <w:rsid w:val="002C6E61"/>
    <w:rsid w:val="002C7BED"/>
    <w:rsid w:val="002C7DCE"/>
    <w:rsid w:val="002D0CF5"/>
    <w:rsid w:val="002D1C77"/>
    <w:rsid w:val="002D3C1D"/>
    <w:rsid w:val="002D546C"/>
    <w:rsid w:val="002D64CA"/>
    <w:rsid w:val="002D688F"/>
    <w:rsid w:val="002E42D9"/>
    <w:rsid w:val="002E4FE0"/>
    <w:rsid w:val="002E5668"/>
    <w:rsid w:val="002F171C"/>
    <w:rsid w:val="002F2D48"/>
    <w:rsid w:val="002F7360"/>
    <w:rsid w:val="00303D7C"/>
    <w:rsid w:val="00306C86"/>
    <w:rsid w:val="0031255A"/>
    <w:rsid w:val="00312F17"/>
    <w:rsid w:val="00316FA1"/>
    <w:rsid w:val="0032057B"/>
    <w:rsid w:val="00320FDE"/>
    <w:rsid w:val="00322EC5"/>
    <w:rsid w:val="0032438F"/>
    <w:rsid w:val="003255BB"/>
    <w:rsid w:val="003273B5"/>
    <w:rsid w:val="00330BF6"/>
    <w:rsid w:val="00330E8E"/>
    <w:rsid w:val="00340775"/>
    <w:rsid w:val="00341273"/>
    <w:rsid w:val="00341CFE"/>
    <w:rsid w:val="00344760"/>
    <w:rsid w:val="0034538E"/>
    <w:rsid w:val="00345E4E"/>
    <w:rsid w:val="003501AC"/>
    <w:rsid w:val="00350E96"/>
    <w:rsid w:val="003511C2"/>
    <w:rsid w:val="00352107"/>
    <w:rsid w:val="00353318"/>
    <w:rsid w:val="003548C3"/>
    <w:rsid w:val="00355C86"/>
    <w:rsid w:val="00356D0B"/>
    <w:rsid w:val="00360890"/>
    <w:rsid w:val="0036149D"/>
    <w:rsid w:val="00362CAB"/>
    <w:rsid w:val="00365DDF"/>
    <w:rsid w:val="003720BD"/>
    <w:rsid w:val="00373DEC"/>
    <w:rsid w:val="0037431F"/>
    <w:rsid w:val="003743F0"/>
    <w:rsid w:val="003753AD"/>
    <w:rsid w:val="00377957"/>
    <w:rsid w:val="003848BF"/>
    <w:rsid w:val="00391B8B"/>
    <w:rsid w:val="003A1099"/>
    <w:rsid w:val="003A2407"/>
    <w:rsid w:val="003A4B8E"/>
    <w:rsid w:val="003B1A51"/>
    <w:rsid w:val="003B1FC6"/>
    <w:rsid w:val="003B304F"/>
    <w:rsid w:val="003B41C3"/>
    <w:rsid w:val="003B5472"/>
    <w:rsid w:val="003C0438"/>
    <w:rsid w:val="003C1593"/>
    <w:rsid w:val="003C4BB4"/>
    <w:rsid w:val="003D17D7"/>
    <w:rsid w:val="003D58EB"/>
    <w:rsid w:val="003E17A5"/>
    <w:rsid w:val="003F0C04"/>
    <w:rsid w:val="003F335B"/>
    <w:rsid w:val="003F60E5"/>
    <w:rsid w:val="00400FAE"/>
    <w:rsid w:val="0040305A"/>
    <w:rsid w:val="004059A0"/>
    <w:rsid w:val="00405CF3"/>
    <w:rsid w:val="00407AE9"/>
    <w:rsid w:val="0041087D"/>
    <w:rsid w:val="0041530D"/>
    <w:rsid w:val="004176D9"/>
    <w:rsid w:val="00421649"/>
    <w:rsid w:val="0042251E"/>
    <w:rsid w:val="00431525"/>
    <w:rsid w:val="00436437"/>
    <w:rsid w:val="004366FB"/>
    <w:rsid w:val="0044080C"/>
    <w:rsid w:val="00441E44"/>
    <w:rsid w:val="00444211"/>
    <w:rsid w:val="00452BF8"/>
    <w:rsid w:val="00454DC9"/>
    <w:rsid w:val="004568F8"/>
    <w:rsid w:val="0046294E"/>
    <w:rsid w:val="00464A78"/>
    <w:rsid w:val="0046509F"/>
    <w:rsid w:val="004654F5"/>
    <w:rsid w:val="0046660F"/>
    <w:rsid w:val="0046683D"/>
    <w:rsid w:val="00466902"/>
    <w:rsid w:val="0047153F"/>
    <w:rsid w:val="004734FA"/>
    <w:rsid w:val="00473C9F"/>
    <w:rsid w:val="00474134"/>
    <w:rsid w:val="00476ADA"/>
    <w:rsid w:val="00476D34"/>
    <w:rsid w:val="0048286B"/>
    <w:rsid w:val="00484157"/>
    <w:rsid w:val="0048538B"/>
    <w:rsid w:val="00485CFF"/>
    <w:rsid w:val="0049063B"/>
    <w:rsid w:val="00493825"/>
    <w:rsid w:val="00494EE9"/>
    <w:rsid w:val="004950BC"/>
    <w:rsid w:val="00495DEE"/>
    <w:rsid w:val="00497576"/>
    <w:rsid w:val="004A438A"/>
    <w:rsid w:val="004A6197"/>
    <w:rsid w:val="004A6B00"/>
    <w:rsid w:val="004A7981"/>
    <w:rsid w:val="004A7A5B"/>
    <w:rsid w:val="004B7318"/>
    <w:rsid w:val="004B7918"/>
    <w:rsid w:val="004C656D"/>
    <w:rsid w:val="004C7640"/>
    <w:rsid w:val="004C77DD"/>
    <w:rsid w:val="004C7A6F"/>
    <w:rsid w:val="004D06C3"/>
    <w:rsid w:val="004D0BF7"/>
    <w:rsid w:val="004D17DF"/>
    <w:rsid w:val="004D19AB"/>
    <w:rsid w:val="004D52FA"/>
    <w:rsid w:val="004E1077"/>
    <w:rsid w:val="004E77A8"/>
    <w:rsid w:val="004F0210"/>
    <w:rsid w:val="004F2B64"/>
    <w:rsid w:val="004F375B"/>
    <w:rsid w:val="004F481F"/>
    <w:rsid w:val="004F494E"/>
    <w:rsid w:val="004F4ED7"/>
    <w:rsid w:val="004F54B7"/>
    <w:rsid w:val="004F6FEA"/>
    <w:rsid w:val="004F757F"/>
    <w:rsid w:val="00501818"/>
    <w:rsid w:val="00505780"/>
    <w:rsid w:val="00512E9F"/>
    <w:rsid w:val="005139CA"/>
    <w:rsid w:val="0051665D"/>
    <w:rsid w:val="005166AF"/>
    <w:rsid w:val="00516E8F"/>
    <w:rsid w:val="00525368"/>
    <w:rsid w:val="005258D1"/>
    <w:rsid w:val="00526740"/>
    <w:rsid w:val="00526B82"/>
    <w:rsid w:val="005301B3"/>
    <w:rsid w:val="00530DA9"/>
    <w:rsid w:val="0053326D"/>
    <w:rsid w:val="00534511"/>
    <w:rsid w:val="00534F9C"/>
    <w:rsid w:val="0053591F"/>
    <w:rsid w:val="0053689B"/>
    <w:rsid w:val="00537902"/>
    <w:rsid w:val="00537CA5"/>
    <w:rsid w:val="00540864"/>
    <w:rsid w:val="005418FA"/>
    <w:rsid w:val="005471FB"/>
    <w:rsid w:val="0055005D"/>
    <w:rsid w:val="00550131"/>
    <w:rsid w:val="00550A49"/>
    <w:rsid w:val="00551262"/>
    <w:rsid w:val="00551B22"/>
    <w:rsid w:val="00556429"/>
    <w:rsid w:val="0055748E"/>
    <w:rsid w:val="0055748F"/>
    <w:rsid w:val="00564762"/>
    <w:rsid w:val="00564E01"/>
    <w:rsid w:val="00565EB5"/>
    <w:rsid w:val="00574411"/>
    <w:rsid w:val="00575869"/>
    <w:rsid w:val="005852A9"/>
    <w:rsid w:val="00586291"/>
    <w:rsid w:val="00586500"/>
    <w:rsid w:val="00590919"/>
    <w:rsid w:val="00592949"/>
    <w:rsid w:val="00593CB6"/>
    <w:rsid w:val="005952F6"/>
    <w:rsid w:val="005960DE"/>
    <w:rsid w:val="005A0471"/>
    <w:rsid w:val="005A10E8"/>
    <w:rsid w:val="005A17A8"/>
    <w:rsid w:val="005A17E2"/>
    <w:rsid w:val="005A5832"/>
    <w:rsid w:val="005B2677"/>
    <w:rsid w:val="005B2A50"/>
    <w:rsid w:val="005B34E1"/>
    <w:rsid w:val="005B6D75"/>
    <w:rsid w:val="005C0713"/>
    <w:rsid w:val="005C3383"/>
    <w:rsid w:val="005C784A"/>
    <w:rsid w:val="005D01DF"/>
    <w:rsid w:val="005D15DE"/>
    <w:rsid w:val="005D3291"/>
    <w:rsid w:val="005D5C05"/>
    <w:rsid w:val="005E1353"/>
    <w:rsid w:val="005E5AE5"/>
    <w:rsid w:val="005E7908"/>
    <w:rsid w:val="005F0B3F"/>
    <w:rsid w:val="005F10C7"/>
    <w:rsid w:val="005F11C2"/>
    <w:rsid w:val="005F1E9C"/>
    <w:rsid w:val="005F47D7"/>
    <w:rsid w:val="005F52B3"/>
    <w:rsid w:val="005F569E"/>
    <w:rsid w:val="005F75F9"/>
    <w:rsid w:val="00603E9F"/>
    <w:rsid w:val="00611491"/>
    <w:rsid w:val="0061198C"/>
    <w:rsid w:val="00611B58"/>
    <w:rsid w:val="006158D7"/>
    <w:rsid w:val="00621D3E"/>
    <w:rsid w:val="00632444"/>
    <w:rsid w:val="00634789"/>
    <w:rsid w:val="006359C4"/>
    <w:rsid w:val="006360A0"/>
    <w:rsid w:val="00636126"/>
    <w:rsid w:val="00642360"/>
    <w:rsid w:val="0064472C"/>
    <w:rsid w:val="00645198"/>
    <w:rsid w:val="00646C90"/>
    <w:rsid w:val="00646E4F"/>
    <w:rsid w:val="006474B1"/>
    <w:rsid w:val="00650CEC"/>
    <w:rsid w:val="0065146B"/>
    <w:rsid w:val="00652E02"/>
    <w:rsid w:val="00654A18"/>
    <w:rsid w:val="006555A0"/>
    <w:rsid w:val="00657884"/>
    <w:rsid w:val="00657938"/>
    <w:rsid w:val="00670214"/>
    <w:rsid w:val="00671427"/>
    <w:rsid w:val="00676695"/>
    <w:rsid w:val="0068115C"/>
    <w:rsid w:val="00681C31"/>
    <w:rsid w:val="00683771"/>
    <w:rsid w:val="00683BC4"/>
    <w:rsid w:val="00683DAC"/>
    <w:rsid w:val="006868FF"/>
    <w:rsid w:val="0068756F"/>
    <w:rsid w:val="006947EC"/>
    <w:rsid w:val="00694B8D"/>
    <w:rsid w:val="006A0297"/>
    <w:rsid w:val="006A18CC"/>
    <w:rsid w:val="006A34ED"/>
    <w:rsid w:val="006A3AAD"/>
    <w:rsid w:val="006A4712"/>
    <w:rsid w:val="006A4BA7"/>
    <w:rsid w:val="006A52BB"/>
    <w:rsid w:val="006A669F"/>
    <w:rsid w:val="006B0D91"/>
    <w:rsid w:val="006B140C"/>
    <w:rsid w:val="006B2B7E"/>
    <w:rsid w:val="006B386F"/>
    <w:rsid w:val="006B4E7D"/>
    <w:rsid w:val="006B5A65"/>
    <w:rsid w:val="006C5CE3"/>
    <w:rsid w:val="006C5E26"/>
    <w:rsid w:val="006C6EE0"/>
    <w:rsid w:val="006C7855"/>
    <w:rsid w:val="006D42FE"/>
    <w:rsid w:val="006D5BAD"/>
    <w:rsid w:val="006D680A"/>
    <w:rsid w:val="006D7DBA"/>
    <w:rsid w:val="006E2110"/>
    <w:rsid w:val="006E2F02"/>
    <w:rsid w:val="006F081F"/>
    <w:rsid w:val="006F1829"/>
    <w:rsid w:val="00703327"/>
    <w:rsid w:val="00704912"/>
    <w:rsid w:val="00704C82"/>
    <w:rsid w:val="00712221"/>
    <w:rsid w:val="00712819"/>
    <w:rsid w:val="00712863"/>
    <w:rsid w:val="0071364D"/>
    <w:rsid w:val="00713FBD"/>
    <w:rsid w:val="00716FC7"/>
    <w:rsid w:val="00717B30"/>
    <w:rsid w:val="00723232"/>
    <w:rsid w:val="00725141"/>
    <w:rsid w:val="00725224"/>
    <w:rsid w:val="00725577"/>
    <w:rsid w:val="007259A4"/>
    <w:rsid w:val="00726474"/>
    <w:rsid w:val="0073382A"/>
    <w:rsid w:val="007376F1"/>
    <w:rsid w:val="007402B6"/>
    <w:rsid w:val="00740B24"/>
    <w:rsid w:val="00742784"/>
    <w:rsid w:val="00742CF9"/>
    <w:rsid w:val="007460B2"/>
    <w:rsid w:val="00746D55"/>
    <w:rsid w:val="00750370"/>
    <w:rsid w:val="00750AFB"/>
    <w:rsid w:val="00753646"/>
    <w:rsid w:val="0075512F"/>
    <w:rsid w:val="007632E8"/>
    <w:rsid w:val="007636E3"/>
    <w:rsid w:val="00765891"/>
    <w:rsid w:val="00767FCE"/>
    <w:rsid w:val="007728F3"/>
    <w:rsid w:val="007754B2"/>
    <w:rsid w:val="0077622D"/>
    <w:rsid w:val="007858B2"/>
    <w:rsid w:val="007869C8"/>
    <w:rsid w:val="00793757"/>
    <w:rsid w:val="00794AA5"/>
    <w:rsid w:val="00796167"/>
    <w:rsid w:val="0079669C"/>
    <w:rsid w:val="007A0296"/>
    <w:rsid w:val="007A14D2"/>
    <w:rsid w:val="007A2207"/>
    <w:rsid w:val="007A2356"/>
    <w:rsid w:val="007A2BEF"/>
    <w:rsid w:val="007A334B"/>
    <w:rsid w:val="007A7701"/>
    <w:rsid w:val="007B4613"/>
    <w:rsid w:val="007B74C1"/>
    <w:rsid w:val="007C07D6"/>
    <w:rsid w:val="007C0AA4"/>
    <w:rsid w:val="007C1923"/>
    <w:rsid w:val="007C28C5"/>
    <w:rsid w:val="007D1B2A"/>
    <w:rsid w:val="007D20B2"/>
    <w:rsid w:val="007D2134"/>
    <w:rsid w:val="007D2781"/>
    <w:rsid w:val="007E027B"/>
    <w:rsid w:val="007E1E8D"/>
    <w:rsid w:val="007E30A8"/>
    <w:rsid w:val="007E42CD"/>
    <w:rsid w:val="007E5916"/>
    <w:rsid w:val="007E6F0F"/>
    <w:rsid w:val="007F5AA0"/>
    <w:rsid w:val="007F74E7"/>
    <w:rsid w:val="007F762D"/>
    <w:rsid w:val="00800D7E"/>
    <w:rsid w:val="00801DA8"/>
    <w:rsid w:val="00803871"/>
    <w:rsid w:val="00804187"/>
    <w:rsid w:val="008075BF"/>
    <w:rsid w:val="008079F2"/>
    <w:rsid w:val="008106C0"/>
    <w:rsid w:val="00817135"/>
    <w:rsid w:val="0081779E"/>
    <w:rsid w:val="00821B06"/>
    <w:rsid w:val="00824E94"/>
    <w:rsid w:val="0082556B"/>
    <w:rsid w:val="00826031"/>
    <w:rsid w:val="00826081"/>
    <w:rsid w:val="00830B42"/>
    <w:rsid w:val="00832BEA"/>
    <w:rsid w:val="00832E05"/>
    <w:rsid w:val="00834A94"/>
    <w:rsid w:val="00834BB4"/>
    <w:rsid w:val="00835571"/>
    <w:rsid w:val="00835CEB"/>
    <w:rsid w:val="00837F1B"/>
    <w:rsid w:val="0084037D"/>
    <w:rsid w:val="00840B35"/>
    <w:rsid w:val="00840DA6"/>
    <w:rsid w:val="00842C81"/>
    <w:rsid w:val="00843EA0"/>
    <w:rsid w:val="00845BA9"/>
    <w:rsid w:val="00852E30"/>
    <w:rsid w:val="00853725"/>
    <w:rsid w:val="00855067"/>
    <w:rsid w:val="00856873"/>
    <w:rsid w:val="00865398"/>
    <w:rsid w:val="008671D4"/>
    <w:rsid w:val="00872484"/>
    <w:rsid w:val="00874757"/>
    <w:rsid w:val="008766CA"/>
    <w:rsid w:val="00876735"/>
    <w:rsid w:val="008800CF"/>
    <w:rsid w:val="008829D4"/>
    <w:rsid w:val="00886408"/>
    <w:rsid w:val="00892761"/>
    <w:rsid w:val="008963DC"/>
    <w:rsid w:val="008A2007"/>
    <w:rsid w:val="008A3348"/>
    <w:rsid w:val="008A4F2C"/>
    <w:rsid w:val="008A63D8"/>
    <w:rsid w:val="008A792B"/>
    <w:rsid w:val="008B016B"/>
    <w:rsid w:val="008B080A"/>
    <w:rsid w:val="008B12AE"/>
    <w:rsid w:val="008B1C00"/>
    <w:rsid w:val="008B5E74"/>
    <w:rsid w:val="008B61AE"/>
    <w:rsid w:val="008B64CD"/>
    <w:rsid w:val="008B7061"/>
    <w:rsid w:val="008C1F3C"/>
    <w:rsid w:val="008C2778"/>
    <w:rsid w:val="008C77C7"/>
    <w:rsid w:val="008C7D4A"/>
    <w:rsid w:val="008C7FCE"/>
    <w:rsid w:val="008D1164"/>
    <w:rsid w:val="008D15EF"/>
    <w:rsid w:val="008D4D60"/>
    <w:rsid w:val="008E32A3"/>
    <w:rsid w:val="008E611C"/>
    <w:rsid w:val="008E6EC3"/>
    <w:rsid w:val="008F0C67"/>
    <w:rsid w:val="008F2430"/>
    <w:rsid w:val="008F3C77"/>
    <w:rsid w:val="008F619B"/>
    <w:rsid w:val="008F624A"/>
    <w:rsid w:val="008F6333"/>
    <w:rsid w:val="008F7E9B"/>
    <w:rsid w:val="00905119"/>
    <w:rsid w:val="0090617C"/>
    <w:rsid w:val="00911BB1"/>
    <w:rsid w:val="00912B04"/>
    <w:rsid w:val="00915179"/>
    <w:rsid w:val="009158E1"/>
    <w:rsid w:val="00916E93"/>
    <w:rsid w:val="009170F8"/>
    <w:rsid w:val="00917B04"/>
    <w:rsid w:val="00922DE2"/>
    <w:rsid w:val="009250BC"/>
    <w:rsid w:val="00931320"/>
    <w:rsid w:val="00931517"/>
    <w:rsid w:val="00932D44"/>
    <w:rsid w:val="00935538"/>
    <w:rsid w:val="00936325"/>
    <w:rsid w:val="00936E19"/>
    <w:rsid w:val="009412EE"/>
    <w:rsid w:val="009432DD"/>
    <w:rsid w:val="0094342D"/>
    <w:rsid w:val="00945768"/>
    <w:rsid w:val="00946C23"/>
    <w:rsid w:val="00946E04"/>
    <w:rsid w:val="00947E1E"/>
    <w:rsid w:val="00950297"/>
    <w:rsid w:val="009522FB"/>
    <w:rsid w:val="00956485"/>
    <w:rsid w:val="00960650"/>
    <w:rsid w:val="0096535A"/>
    <w:rsid w:val="009675E4"/>
    <w:rsid w:val="00970847"/>
    <w:rsid w:val="00973B17"/>
    <w:rsid w:val="00974E91"/>
    <w:rsid w:val="0097670B"/>
    <w:rsid w:val="00976844"/>
    <w:rsid w:val="0097770C"/>
    <w:rsid w:val="00980EB7"/>
    <w:rsid w:val="00990FCB"/>
    <w:rsid w:val="009916C5"/>
    <w:rsid w:val="00992700"/>
    <w:rsid w:val="00994332"/>
    <w:rsid w:val="009954A1"/>
    <w:rsid w:val="00997A7A"/>
    <w:rsid w:val="009A06F0"/>
    <w:rsid w:val="009A11DC"/>
    <w:rsid w:val="009A79BC"/>
    <w:rsid w:val="009B0A46"/>
    <w:rsid w:val="009B2A66"/>
    <w:rsid w:val="009B5713"/>
    <w:rsid w:val="009C2858"/>
    <w:rsid w:val="009C4477"/>
    <w:rsid w:val="009C6881"/>
    <w:rsid w:val="009D5AE2"/>
    <w:rsid w:val="009D609E"/>
    <w:rsid w:val="009D6A70"/>
    <w:rsid w:val="009D71F8"/>
    <w:rsid w:val="009D7EC3"/>
    <w:rsid w:val="009E0B4C"/>
    <w:rsid w:val="009E34AB"/>
    <w:rsid w:val="009E5141"/>
    <w:rsid w:val="009E59E2"/>
    <w:rsid w:val="009E79A6"/>
    <w:rsid w:val="009E7BED"/>
    <w:rsid w:val="009F6166"/>
    <w:rsid w:val="00A0150D"/>
    <w:rsid w:val="00A01D4E"/>
    <w:rsid w:val="00A02779"/>
    <w:rsid w:val="00A04594"/>
    <w:rsid w:val="00A049BD"/>
    <w:rsid w:val="00A057DC"/>
    <w:rsid w:val="00A05FD3"/>
    <w:rsid w:val="00A0715B"/>
    <w:rsid w:val="00A136E1"/>
    <w:rsid w:val="00A14377"/>
    <w:rsid w:val="00A14647"/>
    <w:rsid w:val="00A14F77"/>
    <w:rsid w:val="00A1570A"/>
    <w:rsid w:val="00A24761"/>
    <w:rsid w:val="00A30603"/>
    <w:rsid w:val="00A30B82"/>
    <w:rsid w:val="00A31FFB"/>
    <w:rsid w:val="00A40315"/>
    <w:rsid w:val="00A41A89"/>
    <w:rsid w:val="00A423C2"/>
    <w:rsid w:val="00A42538"/>
    <w:rsid w:val="00A47EF6"/>
    <w:rsid w:val="00A514C5"/>
    <w:rsid w:val="00A573D9"/>
    <w:rsid w:val="00A57DC2"/>
    <w:rsid w:val="00A57EA3"/>
    <w:rsid w:val="00A626CB"/>
    <w:rsid w:val="00A6479F"/>
    <w:rsid w:val="00A6758D"/>
    <w:rsid w:val="00A71435"/>
    <w:rsid w:val="00A7173B"/>
    <w:rsid w:val="00A72B19"/>
    <w:rsid w:val="00A72D6C"/>
    <w:rsid w:val="00A73203"/>
    <w:rsid w:val="00A74B1D"/>
    <w:rsid w:val="00A81E1B"/>
    <w:rsid w:val="00A86E18"/>
    <w:rsid w:val="00A878BB"/>
    <w:rsid w:val="00A9319C"/>
    <w:rsid w:val="00A93E60"/>
    <w:rsid w:val="00A96D3E"/>
    <w:rsid w:val="00AA2F05"/>
    <w:rsid w:val="00AA3362"/>
    <w:rsid w:val="00AA5E45"/>
    <w:rsid w:val="00AA6272"/>
    <w:rsid w:val="00AA6E14"/>
    <w:rsid w:val="00AB106E"/>
    <w:rsid w:val="00AB37DE"/>
    <w:rsid w:val="00AB5E5D"/>
    <w:rsid w:val="00AB6CCC"/>
    <w:rsid w:val="00AC0858"/>
    <w:rsid w:val="00AC11F9"/>
    <w:rsid w:val="00AD156E"/>
    <w:rsid w:val="00AE2E37"/>
    <w:rsid w:val="00AE4C17"/>
    <w:rsid w:val="00AF46A2"/>
    <w:rsid w:val="00AF6491"/>
    <w:rsid w:val="00AF712B"/>
    <w:rsid w:val="00AF7753"/>
    <w:rsid w:val="00B01531"/>
    <w:rsid w:val="00B02545"/>
    <w:rsid w:val="00B05C48"/>
    <w:rsid w:val="00B06AB7"/>
    <w:rsid w:val="00B0736B"/>
    <w:rsid w:val="00B07713"/>
    <w:rsid w:val="00B13580"/>
    <w:rsid w:val="00B14CE0"/>
    <w:rsid w:val="00B16CD4"/>
    <w:rsid w:val="00B213B6"/>
    <w:rsid w:val="00B22D12"/>
    <w:rsid w:val="00B2674D"/>
    <w:rsid w:val="00B30AB4"/>
    <w:rsid w:val="00B30E12"/>
    <w:rsid w:val="00B31C9D"/>
    <w:rsid w:val="00B37416"/>
    <w:rsid w:val="00B40AFC"/>
    <w:rsid w:val="00B46295"/>
    <w:rsid w:val="00B56610"/>
    <w:rsid w:val="00B63520"/>
    <w:rsid w:val="00B63BCE"/>
    <w:rsid w:val="00B645E4"/>
    <w:rsid w:val="00B65F61"/>
    <w:rsid w:val="00B67AFF"/>
    <w:rsid w:val="00B725C2"/>
    <w:rsid w:val="00B7440E"/>
    <w:rsid w:val="00B75198"/>
    <w:rsid w:val="00B81105"/>
    <w:rsid w:val="00B8537D"/>
    <w:rsid w:val="00B85C14"/>
    <w:rsid w:val="00B97068"/>
    <w:rsid w:val="00B97119"/>
    <w:rsid w:val="00BA05DC"/>
    <w:rsid w:val="00BA48BE"/>
    <w:rsid w:val="00BA69B9"/>
    <w:rsid w:val="00BB34DC"/>
    <w:rsid w:val="00BB3E05"/>
    <w:rsid w:val="00BB51D0"/>
    <w:rsid w:val="00BB59AF"/>
    <w:rsid w:val="00BB6240"/>
    <w:rsid w:val="00BC2E9A"/>
    <w:rsid w:val="00BC44CF"/>
    <w:rsid w:val="00BC48E9"/>
    <w:rsid w:val="00BC6676"/>
    <w:rsid w:val="00BC6BBC"/>
    <w:rsid w:val="00BD22BF"/>
    <w:rsid w:val="00BD3547"/>
    <w:rsid w:val="00BE1A1A"/>
    <w:rsid w:val="00BE20DA"/>
    <w:rsid w:val="00BE2F61"/>
    <w:rsid w:val="00BE5A80"/>
    <w:rsid w:val="00BE61AB"/>
    <w:rsid w:val="00BF316F"/>
    <w:rsid w:val="00BF455F"/>
    <w:rsid w:val="00BF4679"/>
    <w:rsid w:val="00C02FB2"/>
    <w:rsid w:val="00C05D6D"/>
    <w:rsid w:val="00C06519"/>
    <w:rsid w:val="00C1199A"/>
    <w:rsid w:val="00C13D8E"/>
    <w:rsid w:val="00C1460F"/>
    <w:rsid w:val="00C205FD"/>
    <w:rsid w:val="00C23392"/>
    <w:rsid w:val="00C24B82"/>
    <w:rsid w:val="00C3249B"/>
    <w:rsid w:val="00C3489D"/>
    <w:rsid w:val="00C37B20"/>
    <w:rsid w:val="00C37D81"/>
    <w:rsid w:val="00C41C11"/>
    <w:rsid w:val="00C432F8"/>
    <w:rsid w:val="00C50B8F"/>
    <w:rsid w:val="00C5203A"/>
    <w:rsid w:val="00C56AA2"/>
    <w:rsid w:val="00C56C06"/>
    <w:rsid w:val="00C60F1F"/>
    <w:rsid w:val="00C647EB"/>
    <w:rsid w:val="00C657E1"/>
    <w:rsid w:val="00C67179"/>
    <w:rsid w:val="00C7243B"/>
    <w:rsid w:val="00C735D9"/>
    <w:rsid w:val="00C75C91"/>
    <w:rsid w:val="00C80E0B"/>
    <w:rsid w:val="00C859BC"/>
    <w:rsid w:val="00C86ECF"/>
    <w:rsid w:val="00C9193B"/>
    <w:rsid w:val="00C91A5A"/>
    <w:rsid w:val="00C9265F"/>
    <w:rsid w:val="00C93791"/>
    <w:rsid w:val="00C943CA"/>
    <w:rsid w:val="00C94730"/>
    <w:rsid w:val="00C94ADA"/>
    <w:rsid w:val="00C96DD9"/>
    <w:rsid w:val="00CA1657"/>
    <w:rsid w:val="00CA2C07"/>
    <w:rsid w:val="00CA313B"/>
    <w:rsid w:val="00CA6AEF"/>
    <w:rsid w:val="00CB092C"/>
    <w:rsid w:val="00CB0EF4"/>
    <w:rsid w:val="00CB276A"/>
    <w:rsid w:val="00CB4AAE"/>
    <w:rsid w:val="00CB5067"/>
    <w:rsid w:val="00CB5E06"/>
    <w:rsid w:val="00CB6B2A"/>
    <w:rsid w:val="00CB7F70"/>
    <w:rsid w:val="00CC3978"/>
    <w:rsid w:val="00CC48CA"/>
    <w:rsid w:val="00CC6469"/>
    <w:rsid w:val="00CC7622"/>
    <w:rsid w:val="00CD60A7"/>
    <w:rsid w:val="00CE051B"/>
    <w:rsid w:val="00CE20AF"/>
    <w:rsid w:val="00CE24DB"/>
    <w:rsid w:val="00CE3F4D"/>
    <w:rsid w:val="00CE504B"/>
    <w:rsid w:val="00CE565F"/>
    <w:rsid w:val="00CE611C"/>
    <w:rsid w:val="00CE639C"/>
    <w:rsid w:val="00CE7881"/>
    <w:rsid w:val="00CF2598"/>
    <w:rsid w:val="00CF2BA8"/>
    <w:rsid w:val="00CF3933"/>
    <w:rsid w:val="00D006AA"/>
    <w:rsid w:val="00D024E4"/>
    <w:rsid w:val="00D02850"/>
    <w:rsid w:val="00D119F3"/>
    <w:rsid w:val="00D1539A"/>
    <w:rsid w:val="00D17026"/>
    <w:rsid w:val="00D23BCF"/>
    <w:rsid w:val="00D308B5"/>
    <w:rsid w:val="00D34CEF"/>
    <w:rsid w:val="00D3599D"/>
    <w:rsid w:val="00D41FF6"/>
    <w:rsid w:val="00D4551E"/>
    <w:rsid w:val="00D47170"/>
    <w:rsid w:val="00D47682"/>
    <w:rsid w:val="00D50C12"/>
    <w:rsid w:val="00D51FEA"/>
    <w:rsid w:val="00D524AC"/>
    <w:rsid w:val="00D52C41"/>
    <w:rsid w:val="00D54382"/>
    <w:rsid w:val="00D56E20"/>
    <w:rsid w:val="00D6174B"/>
    <w:rsid w:val="00D66B87"/>
    <w:rsid w:val="00D749F2"/>
    <w:rsid w:val="00D74E89"/>
    <w:rsid w:val="00D76A89"/>
    <w:rsid w:val="00D94C0D"/>
    <w:rsid w:val="00D964F5"/>
    <w:rsid w:val="00D971A9"/>
    <w:rsid w:val="00D9795A"/>
    <w:rsid w:val="00D97E18"/>
    <w:rsid w:val="00DA062C"/>
    <w:rsid w:val="00DA1683"/>
    <w:rsid w:val="00DA1D94"/>
    <w:rsid w:val="00DA5881"/>
    <w:rsid w:val="00DB24A6"/>
    <w:rsid w:val="00DB2FE2"/>
    <w:rsid w:val="00DB65D6"/>
    <w:rsid w:val="00DB6BF1"/>
    <w:rsid w:val="00DB6CA2"/>
    <w:rsid w:val="00DB7AB4"/>
    <w:rsid w:val="00DB7B92"/>
    <w:rsid w:val="00DC5A84"/>
    <w:rsid w:val="00DC633A"/>
    <w:rsid w:val="00DC74D4"/>
    <w:rsid w:val="00DD01D8"/>
    <w:rsid w:val="00DD063E"/>
    <w:rsid w:val="00DD1D96"/>
    <w:rsid w:val="00DD3CA3"/>
    <w:rsid w:val="00DD5D52"/>
    <w:rsid w:val="00DD626D"/>
    <w:rsid w:val="00DD6AA2"/>
    <w:rsid w:val="00DD760C"/>
    <w:rsid w:val="00DE04F9"/>
    <w:rsid w:val="00DE53D3"/>
    <w:rsid w:val="00DE6A7D"/>
    <w:rsid w:val="00DF6559"/>
    <w:rsid w:val="00DF7097"/>
    <w:rsid w:val="00E01631"/>
    <w:rsid w:val="00E02C15"/>
    <w:rsid w:val="00E03E66"/>
    <w:rsid w:val="00E03EA1"/>
    <w:rsid w:val="00E05503"/>
    <w:rsid w:val="00E060BB"/>
    <w:rsid w:val="00E06CA4"/>
    <w:rsid w:val="00E10535"/>
    <w:rsid w:val="00E13E20"/>
    <w:rsid w:val="00E1618E"/>
    <w:rsid w:val="00E16EFA"/>
    <w:rsid w:val="00E21FCD"/>
    <w:rsid w:val="00E24E8F"/>
    <w:rsid w:val="00E32389"/>
    <w:rsid w:val="00E3418E"/>
    <w:rsid w:val="00E40CA9"/>
    <w:rsid w:val="00E40DCB"/>
    <w:rsid w:val="00E41074"/>
    <w:rsid w:val="00E41200"/>
    <w:rsid w:val="00E41EF6"/>
    <w:rsid w:val="00E43D95"/>
    <w:rsid w:val="00E462AC"/>
    <w:rsid w:val="00E4760F"/>
    <w:rsid w:val="00E57EBD"/>
    <w:rsid w:val="00E613C4"/>
    <w:rsid w:val="00E61E47"/>
    <w:rsid w:val="00E62F7E"/>
    <w:rsid w:val="00E633BF"/>
    <w:rsid w:val="00E64B97"/>
    <w:rsid w:val="00E65348"/>
    <w:rsid w:val="00E66DC8"/>
    <w:rsid w:val="00E67BC7"/>
    <w:rsid w:val="00E71007"/>
    <w:rsid w:val="00E7168A"/>
    <w:rsid w:val="00E73988"/>
    <w:rsid w:val="00E739FE"/>
    <w:rsid w:val="00E73D40"/>
    <w:rsid w:val="00E74EEA"/>
    <w:rsid w:val="00E755DE"/>
    <w:rsid w:val="00E76E29"/>
    <w:rsid w:val="00E77719"/>
    <w:rsid w:val="00E8049F"/>
    <w:rsid w:val="00E805DA"/>
    <w:rsid w:val="00E82F6D"/>
    <w:rsid w:val="00E83A58"/>
    <w:rsid w:val="00E85041"/>
    <w:rsid w:val="00E86095"/>
    <w:rsid w:val="00E915D9"/>
    <w:rsid w:val="00E933D3"/>
    <w:rsid w:val="00E93DB8"/>
    <w:rsid w:val="00E95018"/>
    <w:rsid w:val="00E96EB1"/>
    <w:rsid w:val="00EA096D"/>
    <w:rsid w:val="00EA27C0"/>
    <w:rsid w:val="00EA3CC2"/>
    <w:rsid w:val="00EB091C"/>
    <w:rsid w:val="00EB2640"/>
    <w:rsid w:val="00EB381C"/>
    <w:rsid w:val="00EB3990"/>
    <w:rsid w:val="00EB5D32"/>
    <w:rsid w:val="00EB63AF"/>
    <w:rsid w:val="00EC03C8"/>
    <w:rsid w:val="00EC0BDB"/>
    <w:rsid w:val="00EC1AB6"/>
    <w:rsid w:val="00EC636A"/>
    <w:rsid w:val="00ED0131"/>
    <w:rsid w:val="00ED0B38"/>
    <w:rsid w:val="00ED112D"/>
    <w:rsid w:val="00ED128A"/>
    <w:rsid w:val="00ED20B8"/>
    <w:rsid w:val="00ED20D4"/>
    <w:rsid w:val="00ED263A"/>
    <w:rsid w:val="00ED3936"/>
    <w:rsid w:val="00ED5C78"/>
    <w:rsid w:val="00ED5CF7"/>
    <w:rsid w:val="00EE44E7"/>
    <w:rsid w:val="00EE6A3F"/>
    <w:rsid w:val="00EE7B30"/>
    <w:rsid w:val="00EF3030"/>
    <w:rsid w:val="00EF48E6"/>
    <w:rsid w:val="00EF55F4"/>
    <w:rsid w:val="00EF6020"/>
    <w:rsid w:val="00EF67AA"/>
    <w:rsid w:val="00F003B4"/>
    <w:rsid w:val="00F023BB"/>
    <w:rsid w:val="00F05D72"/>
    <w:rsid w:val="00F05E84"/>
    <w:rsid w:val="00F067D5"/>
    <w:rsid w:val="00F107BE"/>
    <w:rsid w:val="00F1243B"/>
    <w:rsid w:val="00F1707B"/>
    <w:rsid w:val="00F175D1"/>
    <w:rsid w:val="00F25795"/>
    <w:rsid w:val="00F3092B"/>
    <w:rsid w:val="00F36202"/>
    <w:rsid w:val="00F37FB0"/>
    <w:rsid w:val="00F44BDE"/>
    <w:rsid w:val="00F458B9"/>
    <w:rsid w:val="00F460E9"/>
    <w:rsid w:val="00F52FE1"/>
    <w:rsid w:val="00F56760"/>
    <w:rsid w:val="00F5777B"/>
    <w:rsid w:val="00F61CE1"/>
    <w:rsid w:val="00F623E7"/>
    <w:rsid w:val="00F633CC"/>
    <w:rsid w:val="00F63AD3"/>
    <w:rsid w:val="00F6515A"/>
    <w:rsid w:val="00F654C5"/>
    <w:rsid w:val="00F709D1"/>
    <w:rsid w:val="00F7519D"/>
    <w:rsid w:val="00F831DE"/>
    <w:rsid w:val="00F8653C"/>
    <w:rsid w:val="00F86960"/>
    <w:rsid w:val="00F8726E"/>
    <w:rsid w:val="00F90F87"/>
    <w:rsid w:val="00F93697"/>
    <w:rsid w:val="00F93AD4"/>
    <w:rsid w:val="00FA0603"/>
    <w:rsid w:val="00FA0DD0"/>
    <w:rsid w:val="00FA2598"/>
    <w:rsid w:val="00FA4D28"/>
    <w:rsid w:val="00FA534B"/>
    <w:rsid w:val="00FB36A6"/>
    <w:rsid w:val="00FB40E6"/>
    <w:rsid w:val="00FB6ADC"/>
    <w:rsid w:val="00FB787C"/>
    <w:rsid w:val="00FC2304"/>
    <w:rsid w:val="00FC429A"/>
    <w:rsid w:val="00FC4A75"/>
    <w:rsid w:val="00FC5931"/>
    <w:rsid w:val="00FD29E6"/>
    <w:rsid w:val="00FD348B"/>
    <w:rsid w:val="00FD3A19"/>
    <w:rsid w:val="00FE1B6E"/>
    <w:rsid w:val="00FE4E32"/>
    <w:rsid w:val="00FF2AF5"/>
    <w:rsid w:val="00FF2B16"/>
    <w:rsid w:val="00FF4A57"/>
    <w:rsid w:val="00FF58FA"/>
    <w:rsid w:val="00FF737C"/>
    <w:rsid w:val="00FF7CB3"/>
    <w:rsid w:val="07C8824F"/>
    <w:rsid w:val="145CCBBA"/>
    <w:rsid w:val="1D1DB6E4"/>
    <w:rsid w:val="4E54345E"/>
    <w:rsid w:val="51A1DE0F"/>
    <w:rsid w:val="6802D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ACD86F"/>
  <w15:chartTrackingRefBased/>
  <w15:docId w15:val="{18D6E8CE-C7CB-447E-A322-BA9F60D49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4A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4A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54A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54A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54A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485CFF"/>
    <w:pPr>
      <w:spacing w:before="240" w:after="60"/>
      <w:ind w:left="708"/>
      <w:outlineLvl w:val="5"/>
    </w:pPr>
    <w:rPr>
      <w:rFonts w:eastAsia="Times New Roman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654A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4A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4A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6Zchn">
    <w:name w:val="Überschrift 6 Zchn"/>
    <w:link w:val="berschrift6"/>
    <w:uiPriority w:val="9"/>
    <w:rsid w:val="00485CFF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485CFF"/>
    <w:rPr>
      <w:color w:val="0000FF"/>
      <w:u w:val="single"/>
    </w:rPr>
  </w:style>
  <w:style w:type="paragraph" w:customStyle="1" w:styleId="Standardunter5">
    <w:name w:val="Standard unter Ü5"/>
    <w:basedOn w:val="Standard"/>
    <w:qFormat/>
    <w:rsid w:val="00485CFF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485CFF"/>
    <w:pPr>
      <w:numPr>
        <w:numId w:val="1"/>
      </w:numPr>
      <w:spacing w:after="0"/>
    </w:pPr>
  </w:style>
  <w:style w:type="paragraph" w:styleId="Fuzeile">
    <w:name w:val="footer"/>
    <w:basedOn w:val="Standard"/>
    <w:link w:val="FuzeileZchn"/>
    <w:uiPriority w:val="99"/>
    <w:unhideWhenUsed/>
    <w:rsid w:val="00485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485CFF"/>
    <w:rPr>
      <w:sz w:val="22"/>
      <w:szCs w:val="22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85CFF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485CFF"/>
    <w:rPr>
      <w:lang w:eastAsia="en-US"/>
    </w:rPr>
  </w:style>
  <w:style w:type="character" w:styleId="Funotenzeichen">
    <w:name w:val="footnote reference"/>
    <w:uiPriority w:val="99"/>
    <w:semiHidden/>
    <w:unhideWhenUsed/>
    <w:rsid w:val="00485CFF"/>
    <w:rPr>
      <w:vertAlign w:val="superscript"/>
    </w:rPr>
  </w:style>
  <w:style w:type="character" w:styleId="Zeilennummer">
    <w:name w:val="line number"/>
    <w:uiPriority w:val="99"/>
    <w:semiHidden/>
    <w:unhideWhenUsed/>
    <w:rsid w:val="00485CFF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54A18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54A18"/>
    <w:rPr>
      <w:sz w:val="22"/>
      <w:szCs w:val="22"/>
      <w:lang w:eastAsia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54A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54A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54A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54A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54A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4A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54A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54A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4A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54A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54A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54A18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54A18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54A18"/>
    <w:pPr>
      <w:keepNext/>
      <w:spacing w:after="120" w:line="36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54A18"/>
    <w:rPr>
      <w:rFonts w:eastAsia="Times New Roman"/>
      <w:b/>
      <w:bCs/>
      <w:sz w:val="22"/>
      <w:szCs w:val="22"/>
      <w:lang w:val="en-US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54A1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654A1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54A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4A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54A18"/>
    <w:pPr>
      <w:spacing w:after="120"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54A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4A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654A18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7F5AA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7F5AA0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34A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334A2"/>
  </w:style>
  <w:style w:type="character" w:styleId="Buchtitel">
    <w:name w:val="Book Title"/>
    <w:basedOn w:val="Absatz-Standardschriftart"/>
    <w:uiPriority w:val="33"/>
    <w:qFormat/>
    <w:rsid w:val="002334A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334A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334A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334A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2334A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34A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34A2"/>
    <w:rPr>
      <w:i/>
      <w:iCs/>
      <w:color w:val="4472C4" w:themeColor="accent1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334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34A2"/>
    <w:rPr>
      <w:i/>
      <w:iCs/>
      <w:color w:val="404040" w:themeColor="text1" w:themeTint="BF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2334A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2334A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334A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334A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334A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334A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334A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334A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334A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334A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334A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334A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334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334A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334A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334A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334A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334A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334A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334A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334A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334A2"/>
    <w:rPr>
      <w:sz w:val="22"/>
      <w:szCs w:val="22"/>
      <w:lang w:eastAsia="en-US"/>
    </w:rPr>
  </w:style>
  <w:style w:type="character" w:styleId="HTMLVariable">
    <w:name w:val="HTML Variable"/>
    <w:basedOn w:val="Absatz-Standardschriftart"/>
    <w:uiPriority w:val="99"/>
    <w:semiHidden/>
    <w:unhideWhenUsed/>
    <w:rsid w:val="002334A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334A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334A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334A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334A2"/>
    <w:rPr>
      <w:rFonts w:ascii="Consolas" w:hAnsi="Consolas"/>
      <w:lang w:eastAsia="en-US"/>
    </w:rPr>
  </w:style>
  <w:style w:type="character" w:styleId="HTMLTastatur">
    <w:name w:val="HTML Keyboard"/>
    <w:basedOn w:val="Absatz-Standardschriftart"/>
    <w:uiPriority w:val="99"/>
    <w:semiHidden/>
    <w:unhideWhenUsed/>
    <w:rsid w:val="002334A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334A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334A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334A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334A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334A2"/>
    <w:rPr>
      <w:i/>
      <w:iCs/>
      <w:sz w:val="22"/>
      <w:szCs w:val="22"/>
      <w:lang w:eastAsia="en-US"/>
    </w:rPr>
  </w:style>
  <w:style w:type="character" w:styleId="HTMLAkronym">
    <w:name w:val="HTML Acronym"/>
    <w:basedOn w:val="Absatz-Standardschriftart"/>
    <w:uiPriority w:val="99"/>
    <w:semiHidden/>
    <w:unhideWhenUsed/>
    <w:rsid w:val="002334A2"/>
  </w:style>
  <w:style w:type="paragraph" w:styleId="NurText">
    <w:name w:val="Plain Text"/>
    <w:basedOn w:val="Standard"/>
    <w:link w:val="NurTextZchn"/>
    <w:uiPriority w:val="99"/>
    <w:semiHidden/>
    <w:unhideWhenUsed/>
    <w:rsid w:val="002334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334A2"/>
    <w:rPr>
      <w:rFonts w:ascii="Consolas" w:hAnsi="Consolas"/>
      <w:sz w:val="21"/>
      <w:szCs w:val="21"/>
      <w:lang w:eastAsia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334A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334A2"/>
    <w:rPr>
      <w:rFonts w:ascii="Segoe UI" w:hAnsi="Segoe UI" w:cs="Segoe UI"/>
      <w:sz w:val="16"/>
      <w:szCs w:val="16"/>
      <w:lang w:eastAsia="en-US"/>
    </w:rPr>
  </w:style>
  <w:style w:type="character" w:styleId="Fett">
    <w:name w:val="Strong"/>
    <w:basedOn w:val="Absatz-Standardschriftart"/>
    <w:uiPriority w:val="22"/>
    <w:qFormat/>
    <w:rsid w:val="002334A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334A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334A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334A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334A2"/>
    <w:rPr>
      <w:sz w:val="16"/>
      <w:szCs w:val="16"/>
      <w:lang w:eastAsia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334A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334A2"/>
    <w:rPr>
      <w:sz w:val="22"/>
      <w:szCs w:val="22"/>
      <w:lang w:eastAsia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334A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334A2"/>
    <w:rPr>
      <w:sz w:val="16"/>
      <w:szCs w:val="16"/>
      <w:lang w:eastAsia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334A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334A2"/>
    <w:rPr>
      <w:sz w:val="22"/>
      <w:szCs w:val="22"/>
      <w:lang w:eastAsia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334A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334A2"/>
    <w:rPr>
      <w:sz w:val="22"/>
      <w:szCs w:val="22"/>
      <w:lang w:eastAsia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334A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334A2"/>
    <w:rPr>
      <w:sz w:val="22"/>
      <w:szCs w:val="22"/>
      <w:lang w:eastAsia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334A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334A2"/>
    <w:rPr>
      <w:sz w:val="22"/>
      <w:szCs w:val="22"/>
      <w:lang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334A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334A2"/>
    <w:rPr>
      <w:sz w:val="22"/>
      <w:szCs w:val="22"/>
      <w:lang w:eastAsia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334A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334A2"/>
    <w:rPr>
      <w:sz w:val="22"/>
      <w:szCs w:val="22"/>
      <w:lang w:eastAsia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334A2"/>
  </w:style>
  <w:style w:type="character" w:customStyle="1" w:styleId="DatumZchn">
    <w:name w:val="Datum Zchn"/>
    <w:basedOn w:val="Absatz-Standardschriftart"/>
    <w:link w:val="Datum"/>
    <w:uiPriority w:val="99"/>
    <w:semiHidden/>
    <w:rsid w:val="002334A2"/>
    <w:rPr>
      <w:sz w:val="22"/>
      <w:szCs w:val="22"/>
      <w:lang w:eastAsia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334A2"/>
  </w:style>
  <w:style w:type="character" w:customStyle="1" w:styleId="AnredeZchn">
    <w:name w:val="Anrede Zchn"/>
    <w:basedOn w:val="Absatz-Standardschriftart"/>
    <w:link w:val="Anrede"/>
    <w:uiPriority w:val="99"/>
    <w:semiHidden/>
    <w:rsid w:val="002334A2"/>
    <w:rPr>
      <w:sz w:val="22"/>
      <w:szCs w:val="2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34A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34A2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334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334A2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Listenfortsetzung5">
    <w:name w:val="List Continue 5"/>
    <w:basedOn w:val="Standard"/>
    <w:uiPriority w:val="99"/>
    <w:semiHidden/>
    <w:unhideWhenUsed/>
    <w:rsid w:val="002334A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334A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334A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334A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334A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334A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334A2"/>
    <w:rPr>
      <w:sz w:val="22"/>
      <w:szCs w:val="22"/>
      <w:lang w:eastAsia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334A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334A2"/>
    <w:rPr>
      <w:sz w:val="22"/>
      <w:szCs w:val="22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2334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34A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Listennummer5">
    <w:name w:val="List Number 5"/>
    <w:basedOn w:val="Standard"/>
    <w:uiPriority w:val="99"/>
    <w:semiHidden/>
    <w:unhideWhenUsed/>
    <w:rsid w:val="002334A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334A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334A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334A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334A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334A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334A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334A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334A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334A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334A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334A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334A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334A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334A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334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334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  <w:lang w:eastAsia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334A2"/>
    <w:rPr>
      <w:rFonts w:ascii="Consolas" w:hAnsi="Consolas"/>
      <w:lang w:eastAsia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334A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334A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34A2"/>
    <w:rPr>
      <w:lang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2334A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334A2"/>
  </w:style>
  <w:style w:type="character" w:styleId="Kommentarzeichen">
    <w:name w:val="annotation reference"/>
    <w:basedOn w:val="Absatz-Standardschriftart"/>
    <w:uiPriority w:val="99"/>
    <w:semiHidden/>
    <w:unhideWhenUsed/>
    <w:rsid w:val="002334A2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2334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334A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334A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334A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334A2"/>
    <w:rPr>
      <w:rFonts w:asciiTheme="majorHAnsi" w:eastAsiaTheme="majorEastAsia" w:hAnsiTheme="majorHAnsi" w:cstheme="majorBidi"/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2334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334A2"/>
    <w:rPr>
      <w:sz w:val="22"/>
      <w:szCs w:val="22"/>
      <w:lang w:eastAsia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2334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334A2"/>
    <w:rPr>
      <w:lang w:eastAsia="en-US"/>
    </w:rPr>
  </w:style>
  <w:style w:type="paragraph" w:styleId="Standardeinzug">
    <w:name w:val="Normal Indent"/>
    <w:basedOn w:val="Standard"/>
    <w:uiPriority w:val="99"/>
    <w:semiHidden/>
    <w:unhideWhenUsed/>
    <w:rsid w:val="002334A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334A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334A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334A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334A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334A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334A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334A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334A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334A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334A2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74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74E7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5C1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5C14"/>
    <w:rPr>
      <w:rFonts w:ascii="Times New Roman" w:hAnsi="Times New Roman"/>
      <w:sz w:val="18"/>
      <w:szCs w:val="18"/>
      <w:lang w:eastAsia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75C9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5A17E2"/>
    <w:rPr>
      <w:sz w:val="22"/>
      <w:szCs w:val="22"/>
      <w:lang w:eastAsia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05C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6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383D52F704314ABFE6600B796F9885" ma:contentTypeVersion="11" ma:contentTypeDescription="Ein neues Dokument erstellen." ma:contentTypeScope="" ma:versionID="6d2d5b562b275d8148059dce88ceb4bc">
  <xsd:schema xmlns:xsd="http://www.w3.org/2001/XMLSchema" xmlns:xs="http://www.w3.org/2001/XMLSchema" xmlns:p="http://schemas.microsoft.com/office/2006/metadata/properties" xmlns:ns2="28617d85-d0f1-43ed-9886-10acd219ed53" xmlns:ns3="0c9bdcb4-132f-484e-8ff3-155f0456179a" targetNamespace="http://schemas.microsoft.com/office/2006/metadata/properties" ma:root="true" ma:fieldsID="f1a2cbbc6db6c2141f69720a54938481" ns2:_="" ns3:_="">
    <xsd:import namespace="28617d85-d0f1-43ed-9886-10acd219ed53"/>
    <xsd:import namespace="0c9bdcb4-132f-484e-8ff3-155f045617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17d85-d0f1-43ed-9886-10acd219e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bdcb4-132f-484e-8ff3-155f0456179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c9bdcb4-132f-484e-8ff3-155f0456179a">
      <UserInfo>
        <DisplayName>Grambow, Eberhard</DisplayName>
        <AccountId>17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AF8E21-FCF6-4CF6-95B0-5E8CE6808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17d85-d0f1-43ed-9886-10acd219ed53"/>
    <ds:schemaRef ds:uri="0c9bdcb4-132f-484e-8ff3-155f045617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6F2FE5-43DA-4D13-A34B-9FB1653D05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73894AA-D40E-4781-B845-D0597A80D1C4}">
  <ds:schemaRefs>
    <ds:schemaRef ds:uri="http://schemas.microsoft.com/office/2006/metadata/properties"/>
    <ds:schemaRef ds:uri="http://schemas.microsoft.com/office/infopath/2007/PartnerControls"/>
    <ds:schemaRef ds:uri="0c9bdcb4-132f-484e-8ff3-155f0456179a"/>
  </ds:schemaRefs>
</ds:datastoreItem>
</file>

<file path=customXml/itemProps4.xml><?xml version="1.0" encoding="utf-8"?>
<ds:datastoreItem xmlns:ds="http://schemas.openxmlformats.org/officeDocument/2006/customXml" ds:itemID="{5C10BF99-C049-4E43-A510-CF2946A8B8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a, Karin</dc:creator>
  <cp:keywords/>
  <cp:lastModifiedBy>Patrick Näf</cp:lastModifiedBy>
  <cp:revision>6</cp:revision>
  <dcterms:created xsi:type="dcterms:W3CDTF">2021-08-27T18:09:00Z</dcterms:created>
  <dcterms:modified xsi:type="dcterms:W3CDTF">2021-09-2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383D52F704314ABFE6600B796F9885</vt:lpwstr>
  </property>
</Properties>
</file>